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79BF2" w14:textId="77777777" w:rsidR="00C92F55" w:rsidRPr="009069CC" w:rsidRDefault="00C92F55" w:rsidP="00C92F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Table 2</w:t>
      </w:r>
      <w:r w:rsidRPr="009069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069CC">
        <w:rPr>
          <w:rFonts w:ascii="Times New Roman" w:hAnsi="Times New Roman" w:cs="Times New Roman"/>
          <w:sz w:val="24"/>
          <w:szCs w:val="24"/>
        </w:rPr>
        <w:t xml:space="preserve"> </w:t>
      </w:r>
      <w:r w:rsidRPr="001D2215">
        <w:rPr>
          <w:rFonts w:ascii="Times New Roman" w:hAnsi="Times New Roman" w:cs="Times New Roman"/>
          <w:sz w:val="24"/>
          <w:szCs w:val="24"/>
        </w:rPr>
        <w:t xml:space="preserve">Sequencing information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1D2215">
        <w:rPr>
          <w:rFonts w:ascii="Times New Roman" w:hAnsi="Times New Roman" w:cs="Times New Roman"/>
          <w:sz w:val="24"/>
          <w:szCs w:val="24"/>
        </w:rPr>
        <w:t xml:space="preserve"> the Brazilian</w:t>
      </w:r>
      <w:r>
        <w:rPr>
          <w:rFonts w:ascii="Times New Roman" w:hAnsi="Times New Roman" w:cs="Times New Roman"/>
          <w:sz w:val="24"/>
          <w:szCs w:val="24"/>
        </w:rPr>
        <w:t xml:space="preserve"> soybean </w:t>
      </w:r>
      <w:bookmarkStart w:id="0" w:name="_GoBack"/>
      <w:bookmarkEnd w:id="0"/>
      <w:r w:rsidRPr="001D2215">
        <w:rPr>
          <w:rFonts w:ascii="Times New Roman" w:hAnsi="Times New Roman" w:cs="Times New Roman"/>
          <w:sz w:val="24"/>
          <w:szCs w:val="24"/>
        </w:rPr>
        <w:t>lines.</w:t>
      </w:r>
    </w:p>
    <w:tbl>
      <w:tblPr>
        <w:tblW w:w="77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67"/>
        <w:gridCol w:w="1651"/>
        <w:gridCol w:w="1606"/>
        <w:gridCol w:w="1418"/>
        <w:gridCol w:w="992"/>
      </w:tblGrid>
      <w:tr w:rsidR="00C92F55" w:rsidRPr="00CE18DD" w14:paraId="1C1376C7" w14:textId="77777777" w:rsidTr="00BC223D">
        <w:trPr>
          <w:trHeight w:val="300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673F2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am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AED5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22E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mapped rea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36D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 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582B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epth</w:t>
            </w:r>
          </w:p>
        </w:tc>
      </w:tr>
      <w:tr w:rsidR="00C92F55" w:rsidRPr="00CE18DD" w14:paraId="2D6C0D02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65CB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a 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EAB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886,5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E99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,622,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8BE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BC7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3.2579</w:t>
            </w:r>
          </w:p>
        </w:tc>
      </w:tr>
      <w:tr w:rsidR="00C92F55" w:rsidRPr="00CE18DD" w14:paraId="0FF661B4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DA6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 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84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,397,0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84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,322,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4372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1E9E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4.7765</w:t>
            </w:r>
          </w:p>
        </w:tc>
      </w:tr>
      <w:tr w:rsidR="00C92F55" w:rsidRPr="00CE18DD" w14:paraId="4926FB9E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E2B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 2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79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368,5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6A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,984,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598B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0CC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9.1884</w:t>
            </w:r>
          </w:p>
        </w:tc>
      </w:tr>
      <w:tr w:rsidR="00C92F55" w:rsidRPr="00CE18DD" w14:paraId="14F7BA41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C79E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 28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5D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,461,98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A28D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,470,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E192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2E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2.6584</w:t>
            </w:r>
          </w:p>
        </w:tc>
      </w:tr>
      <w:tr w:rsidR="00C92F55" w:rsidRPr="00CE18DD" w14:paraId="69B13C14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16A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 360R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994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,402,0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EA79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681,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E7D8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2AD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5.3996</w:t>
            </w:r>
          </w:p>
        </w:tc>
      </w:tr>
      <w:tr w:rsidR="00C92F55" w:rsidRPr="00CE18DD" w14:paraId="03D87EF6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C52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 36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172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,425,9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74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,136,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A3E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8A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4.6088</w:t>
            </w:r>
          </w:p>
        </w:tc>
      </w:tr>
      <w:tr w:rsidR="00C92F55" w:rsidRPr="00CE18DD" w14:paraId="58B8F50B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59FE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RS </w:t>
            </w:r>
            <w:proofErr w:type="spellStart"/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baíb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28B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188,7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93E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,426,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D65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728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4.7690</w:t>
            </w:r>
          </w:p>
        </w:tc>
      </w:tr>
      <w:tr w:rsidR="00C92F55" w:rsidRPr="00CE18DD" w14:paraId="732CBFE4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89D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 Valiosa R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53E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,259,9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55C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,106,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881D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8BB1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1.4630</w:t>
            </w:r>
          </w:p>
        </w:tc>
      </w:tr>
      <w:tr w:rsidR="00C92F55" w:rsidRPr="00CE18DD" w14:paraId="0809E9BA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8FA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GO 83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D7CE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,327,1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F29E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,939,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01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D8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1.1166</w:t>
            </w:r>
          </w:p>
        </w:tc>
      </w:tr>
      <w:tr w:rsidR="00C92F55" w:rsidRPr="00CE18DD" w14:paraId="2FCC0296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2D5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GO 86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E88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,045,6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401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,525,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C6C9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E07D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0.5473</w:t>
            </w:r>
          </w:p>
        </w:tc>
      </w:tr>
      <w:tr w:rsidR="00C92F55" w:rsidRPr="00CE18DD" w14:paraId="551B99A3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12F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GO Chapadõe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C88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,514,6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33D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,295,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57D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5E1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7.6885</w:t>
            </w:r>
          </w:p>
        </w:tc>
      </w:tr>
      <w:tr w:rsidR="00C92F55" w:rsidRPr="00CE18DD" w14:paraId="60CC2FE4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DBE8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MG 850 GR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170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,891,0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D61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,849,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77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E98B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6.4315</w:t>
            </w:r>
          </w:p>
        </w:tc>
      </w:tr>
      <w:tr w:rsidR="00C92F55" w:rsidRPr="00CE18DD" w14:paraId="00B928BF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391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MT Pintado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EA1E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,564,7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4A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,730,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00D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D33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4.4552</w:t>
            </w:r>
          </w:p>
        </w:tc>
      </w:tr>
      <w:tr w:rsidR="00C92F55" w:rsidRPr="00CE18DD" w14:paraId="6BFE00AD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CA01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SMT Uirapuru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F0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,605,1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877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,387,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788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E75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5.2175</w:t>
            </w:r>
          </w:p>
        </w:tc>
      </w:tr>
      <w:tr w:rsidR="00C92F55" w:rsidRPr="00CE18DD" w14:paraId="03214B13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D80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 2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21E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,562,4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98D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,956,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FA8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B09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7.2033</w:t>
            </w:r>
          </w:p>
        </w:tc>
      </w:tr>
      <w:tr w:rsidR="00C92F55" w:rsidRPr="00CE18DD" w14:paraId="36A30AC2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D139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ko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4FD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,331,9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338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,203,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E49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FB1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9.2339</w:t>
            </w:r>
          </w:p>
        </w:tc>
      </w:tr>
      <w:tr w:rsidR="00C92F55" w:rsidRPr="00CE18DD" w14:paraId="0E11D812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870D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brapa 4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B7A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,246,9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81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673,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78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7B0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5.9426</w:t>
            </w:r>
          </w:p>
        </w:tc>
      </w:tr>
      <w:tr w:rsidR="00C92F55" w:rsidRPr="00CE18DD" w14:paraId="6EF84848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EF2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GOPA 3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538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,411,4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8AFB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,539,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01D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D37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2.1211</w:t>
            </w:r>
          </w:p>
        </w:tc>
      </w:tr>
      <w:tr w:rsidR="00C92F55" w:rsidRPr="00CE18DD" w14:paraId="2F790DDC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DA1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T </w:t>
            </w:r>
            <w:proofErr w:type="spellStart"/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yara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2F1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,414,28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9E6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,454,8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BF9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EC7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3.9882</w:t>
            </w:r>
          </w:p>
        </w:tc>
      </w:tr>
      <w:tr w:rsidR="00C92F55" w:rsidRPr="00CE18DD" w14:paraId="55315CDC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841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T Cristalin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580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,191,6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A6B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,329,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675D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D0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7.6043</w:t>
            </w:r>
          </w:p>
        </w:tc>
      </w:tr>
      <w:tr w:rsidR="00C92F55" w:rsidRPr="00CE18DD" w14:paraId="74A8EB94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378B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AC 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B54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,515,9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255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,693,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40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A8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5.7266</w:t>
            </w:r>
          </w:p>
        </w:tc>
      </w:tr>
      <w:tr w:rsidR="00C92F55" w:rsidRPr="00CE18DD" w14:paraId="7E858074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6FC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AS 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CA4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,707,9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21B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,763,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F741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8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637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0.8346</w:t>
            </w:r>
          </w:p>
        </w:tc>
      </w:tr>
      <w:tr w:rsidR="00C92F55" w:rsidRPr="00CE18DD" w14:paraId="627AF256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D321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G/BR4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95E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,124,63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4429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,659,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CE29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B8B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21.4019</w:t>
            </w:r>
          </w:p>
        </w:tc>
      </w:tr>
      <w:tr w:rsidR="00C92F55" w:rsidRPr="00CE18DD" w14:paraId="20C76D7B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AD61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 5909 RG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176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,097,6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C2E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,353,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81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B4B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3.8281</w:t>
            </w:r>
          </w:p>
        </w:tc>
      </w:tr>
      <w:tr w:rsidR="00C92F55" w:rsidRPr="00CE18DD" w14:paraId="4D9BC985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D1F1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98Y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BE4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,136,83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83D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,851,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290B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A58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1.2006</w:t>
            </w:r>
          </w:p>
        </w:tc>
      </w:tr>
      <w:tr w:rsidR="00C92F55" w:rsidRPr="00CE18DD" w14:paraId="4B00EBBA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CE34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ná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76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,943,9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F3B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,620,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E039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AB86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23.9907</w:t>
            </w:r>
          </w:p>
        </w:tc>
      </w:tr>
      <w:tr w:rsidR="00C92F55" w:rsidRPr="00CE18DD" w14:paraId="0D0C84FC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1350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nta Ros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CE9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,171,6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1BE7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,805,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F9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1A1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2.6687</w:t>
            </w:r>
          </w:p>
        </w:tc>
      </w:tr>
      <w:tr w:rsidR="00C92F55" w:rsidRPr="00CE18DD" w14:paraId="18CCFECC" w14:textId="77777777" w:rsidTr="00BC223D">
        <w:trPr>
          <w:trHeight w:val="300"/>
        </w:trPr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65EBC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 MAX R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2C0F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,332,48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2C85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,971,0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A18A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0.9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FFF3" w14:textId="77777777" w:rsidR="00C92F55" w:rsidRPr="00703C22" w:rsidRDefault="00C92F55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hAnsi="Times New Roman" w:cs="Times New Roman"/>
                <w:sz w:val="20"/>
                <w:szCs w:val="20"/>
              </w:rPr>
              <w:t>16.3037</w:t>
            </w:r>
          </w:p>
        </w:tc>
      </w:tr>
    </w:tbl>
    <w:p w14:paraId="0B5792B5" w14:textId="77777777" w:rsidR="00C92F55" w:rsidRPr="00CE18DD" w:rsidRDefault="00C92F55" w:rsidP="00C92F5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9A3DEE1" w14:textId="77777777" w:rsidR="00F4664A" w:rsidRDefault="00F4664A"/>
    <w:sectPr w:rsidR="00F4664A" w:rsidSect="00C92F55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55"/>
    <w:rsid w:val="00163FA5"/>
    <w:rsid w:val="007B458D"/>
    <w:rsid w:val="00B31416"/>
    <w:rsid w:val="00C01D51"/>
    <w:rsid w:val="00C92F55"/>
    <w:rsid w:val="00F4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E3E8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2F55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2F55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Macintosh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Vitor Maldonado</dc:creator>
  <cp:keywords/>
  <dc:description/>
  <cp:lastModifiedBy>Joao Vitor Maldonado</cp:lastModifiedBy>
  <cp:revision>2</cp:revision>
  <dcterms:created xsi:type="dcterms:W3CDTF">2015-08-27T02:35:00Z</dcterms:created>
  <dcterms:modified xsi:type="dcterms:W3CDTF">2015-08-27T02:36:00Z</dcterms:modified>
</cp:coreProperties>
</file>